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79A" w:rsidRPr="0037155E" w:rsidRDefault="0037155E" w:rsidP="0037155E">
      <w:pPr>
        <w:jc w:val="center"/>
        <w:rPr>
          <w:rFonts w:ascii="Times New Roman" w:hAnsi="Times New Roman" w:cs="Times New Roman"/>
          <w:sz w:val="24"/>
          <w:szCs w:val="24"/>
        </w:rPr>
      </w:pPr>
      <w:r w:rsidRPr="0037155E">
        <w:rPr>
          <w:rFonts w:ascii="Times New Roman" w:hAnsi="Times New Roman" w:cs="Times New Roman"/>
          <w:sz w:val="24"/>
          <w:szCs w:val="24"/>
        </w:rPr>
        <w:t>Appendix S2</w:t>
      </w:r>
    </w:p>
    <w:tbl>
      <w:tblPr>
        <w:tblpPr w:leftFromText="180" w:rightFromText="180" w:vertAnchor="page" w:horzAnchor="margin" w:tblpXSpec="center" w:tblpY="2605"/>
        <w:tblW w:w="10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01"/>
        <w:gridCol w:w="109"/>
        <w:gridCol w:w="53"/>
        <w:gridCol w:w="3547"/>
        <w:gridCol w:w="3256"/>
      </w:tblGrid>
      <w:tr w:rsidR="0037155E" w:rsidRPr="0037155E" w:rsidTr="0037155E">
        <w:trPr>
          <w:trHeight w:val="314"/>
        </w:trPr>
        <w:tc>
          <w:tcPr>
            <w:tcW w:w="10366" w:type="dxa"/>
            <w:gridSpan w:val="5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endix S2 Part 1. Combination of Therapy + Antidepressant (AD)</w:t>
            </w:r>
          </w:p>
        </w:tc>
      </w:tr>
      <w:tr w:rsidR="0037155E" w:rsidRPr="0037155E" w:rsidTr="0037155E">
        <w:trPr>
          <w:trHeight w:val="269"/>
        </w:trPr>
        <w:tc>
          <w:tcPr>
            <w:tcW w:w="3563" w:type="dxa"/>
            <w:gridSpan w:val="3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Psychotherapy + Antidepressant</w:t>
            </w:r>
          </w:p>
        </w:tc>
        <w:tc>
          <w:tcPr>
            <w:tcW w:w="3547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Psychotherapy + Antidepressant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Alternative Therapy + Antidepressant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ef supportive psychotherapy + AD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rt psychodynamic supportive psychotherapy + AD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erobic exercise + sertraline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 therapy + AD (8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rt psychodynamic psychotherapy + AD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ef dynamic therapy + AD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 therapy + AD (3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rt term Interpersonal psychotherapy + AD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rse-led problem solving + AD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gnitive-behavioral analysis system + </w:t>
            </w: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fazodon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e cognitive-behavioral session + tasks + AD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personal psychotherapy + AD (3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axation therapy + AD (2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ychodynamic psychotherapy + AD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am acupuncture + AD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ychotherapy + AD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sk assignment + AD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tionale emotive therapy + AD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um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cupuncture + AD +     placebo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f-control therapy + AD (1)</w:t>
            </w:r>
          </w:p>
        </w:tc>
        <w:tc>
          <w:tcPr>
            <w:tcW w:w="3547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cial skills training + AD (1)</w:t>
            </w:r>
          </w:p>
        </w:tc>
      </w:tr>
      <w:tr w:rsidR="0037155E" w:rsidRPr="0037155E" w:rsidTr="0037155E">
        <w:trPr>
          <w:trHeight w:val="206"/>
        </w:trPr>
        <w:tc>
          <w:tcPr>
            <w:tcW w:w="10366" w:type="dxa"/>
            <w:gridSpan w:val="5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ppendix S2 Part 2. Antidepressant + Clinical Management </w:t>
            </w:r>
          </w:p>
        </w:tc>
      </w:tr>
      <w:tr w:rsidR="0037155E" w:rsidRPr="0037155E" w:rsidTr="0037155E">
        <w:trPr>
          <w:trHeight w:val="269"/>
        </w:trPr>
        <w:tc>
          <w:tcPr>
            <w:tcW w:w="3563" w:type="dxa"/>
            <w:gridSpan w:val="3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3547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Tricyclics</w:t>
            </w:r>
            <w:proofErr w:type="spellEnd"/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Other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italopram (1)</w:t>
            </w:r>
          </w:p>
        </w:tc>
        <w:tc>
          <w:tcPr>
            <w:tcW w:w="3547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itryptilin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3256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 not specified (6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oxetine (6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omipramine (2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fempram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oxetine (4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pramin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clobemid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traline (5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ipramine *3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fazodon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nlafaxine (1)</w:t>
            </w:r>
          </w:p>
        </w:tc>
        <w:tc>
          <w:tcPr>
            <w:tcW w:w="3547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enelzine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rPr>
          <w:trHeight w:val="70"/>
        </w:trPr>
        <w:tc>
          <w:tcPr>
            <w:tcW w:w="10366" w:type="dxa"/>
            <w:gridSpan w:val="5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ppendix S2 Part 3. Psychotherapies </w:t>
            </w:r>
          </w:p>
        </w:tc>
      </w:tr>
      <w:tr w:rsidR="0037155E" w:rsidRPr="0037155E" w:rsidTr="0037155E">
        <w:trPr>
          <w:trHeight w:val="215"/>
        </w:trPr>
        <w:tc>
          <w:tcPr>
            <w:tcW w:w="3563" w:type="dxa"/>
            <w:gridSpan w:val="3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Cognitive Therapies</w:t>
            </w:r>
          </w:p>
        </w:tc>
        <w:tc>
          <w:tcPr>
            <w:tcW w:w="3547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Behavioral Therapies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Cognitive-Behavioral Therapies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 therapy (39)</w:t>
            </w:r>
          </w:p>
        </w:tc>
        <w:tc>
          <w:tcPr>
            <w:tcW w:w="354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havioral therapy (9)</w:t>
            </w:r>
          </w:p>
        </w:tc>
        <w:tc>
          <w:tcPr>
            <w:tcW w:w="3256" w:type="dxa"/>
            <w:tcBorders>
              <w:left w:val="single" w:sz="4" w:space="0" w:color="auto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-behavioral therapy (24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utomatic thoughts training (1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ertion training (3)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-behavioral therapy + hypnotherapy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ef dynamic therapy (2)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havioral activation therapy (2)</w:t>
            </w: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 self-control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ping with depression course (2)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rehensive distancing (1)</w:t>
            </w: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ther infant group therapy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creteness training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f-control therapy (3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tpartum depression group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cused expressive therapy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f-system theory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ychotherapy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grative cognitive therapy (2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tionale-emotive therapy (3)</w:t>
            </w:r>
          </w:p>
        </w:tc>
      </w:tr>
      <w:tr w:rsidR="0037155E" w:rsidRPr="0037155E" w:rsidTr="0037155E">
        <w:trPr>
          <w:trHeight w:val="224"/>
        </w:trPr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personal psychotherapy (10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igious cognitive therapy (1)</w:t>
            </w: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dfulness based cognitive therapy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blem solving therapy (5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ychodynamic interpersonal psychotherapy (3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ort psychodynamic supportive Psychotherapy (2)</w:t>
            </w:r>
          </w:p>
        </w:tc>
        <w:tc>
          <w:tcPr>
            <w:tcW w:w="3547" w:type="dxa"/>
            <w:tcBorders>
              <w:top w:val="nil"/>
            </w:tcBorders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rPr>
          <w:trHeight w:val="296"/>
        </w:trPr>
        <w:tc>
          <w:tcPr>
            <w:tcW w:w="10366" w:type="dxa"/>
            <w:gridSpan w:val="5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ppendix S2 Part 4.  Alternative Therapies </w:t>
            </w:r>
          </w:p>
        </w:tc>
      </w:tr>
      <w:tr w:rsidR="0037155E" w:rsidRPr="0037155E" w:rsidTr="0037155E">
        <w:trPr>
          <w:trHeight w:val="269"/>
        </w:trPr>
        <w:tc>
          <w:tcPr>
            <w:tcW w:w="3563" w:type="dxa"/>
            <w:gridSpan w:val="3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3547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erobic training (3)</w:t>
            </w:r>
          </w:p>
        </w:tc>
        <w:tc>
          <w:tcPr>
            <w:tcW w:w="3547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upuncture (3)</w:t>
            </w:r>
          </w:p>
        </w:tc>
        <w:tc>
          <w:tcPr>
            <w:tcW w:w="3256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utogenic training (1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ser acupuncture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(8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 (2)</w:t>
            </w:r>
          </w:p>
        </w:tc>
        <w:tc>
          <w:tcPr>
            <w:tcW w:w="3547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563" w:type="dxa"/>
            <w:gridSpan w:val="3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10366" w:type="dxa"/>
            <w:gridSpan w:val="5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ppendix S2 Part 5.  Pill Placebo</w:t>
            </w:r>
          </w:p>
        </w:tc>
      </w:tr>
      <w:tr w:rsidR="0037155E" w:rsidRPr="0037155E" w:rsidTr="0037155E">
        <w:trPr>
          <w:trHeight w:val="233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lacebo + Clinical Management (8)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lacebo + Psychotherapy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lacebo + Intervention Control</w:t>
            </w:r>
          </w:p>
        </w:tc>
      </w:tr>
      <w:tr w:rsidR="0037155E" w:rsidRPr="0037155E" w:rsidTr="0037155E">
        <w:trPr>
          <w:trHeight w:val="251"/>
        </w:trPr>
        <w:tc>
          <w:tcPr>
            <w:tcW w:w="3510" w:type="dxa"/>
            <w:gridSpan w:val="2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sz w:val="20"/>
                <w:szCs w:val="20"/>
              </w:rPr>
              <w:t>Cognitive therapy + placebo (2)</w:t>
            </w:r>
          </w:p>
        </w:tc>
        <w:tc>
          <w:tcPr>
            <w:tcW w:w="3256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sz w:val="20"/>
                <w:szCs w:val="20"/>
              </w:rPr>
              <w:t>Placebo + 1 cognitive-behavioral therapy session (1)</w:t>
            </w:r>
          </w:p>
        </w:tc>
      </w:tr>
      <w:tr w:rsidR="0037155E" w:rsidRPr="0037155E" w:rsidTr="0037155E">
        <w:tc>
          <w:tcPr>
            <w:tcW w:w="3510" w:type="dxa"/>
            <w:gridSpan w:val="2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sz w:val="20"/>
                <w:szCs w:val="20"/>
              </w:rPr>
              <w:t>Placebo + 6 cognitive-behavioral    therapy sessions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sz w:val="20"/>
                <w:szCs w:val="20"/>
              </w:rPr>
              <w:t>Relaxation training + placebo (1)</w:t>
            </w:r>
          </w:p>
        </w:tc>
      </w:tr>
      <w:tr w:rsidR="0037155E" w:rsidRPr="0037155E" w:rsidTr="0037155E">
        <w:tc>
          <w:tcPr>
            <w:tcW w:w="3510" w:type="dxa"/>
            <w:gridSpan w:val="2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sychotherapy + placebo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ask assignment + placebo (1)</w:t>
            </w:r>
          </w:p>
        </w:tc>
      </w:tr>
      <w:tr w:rsidR="0037155E" w:rsidRPr="0037155E" w:rsidTr="0037155E">
        <w:tc>
          <w:tcPr>
            <w:tcW w:w="3510" w:type="dxa"/>
            <w:gridSpan w:val="2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ocial skills training + placebo (1)</w:t>
            </w: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10366" w:type="dxa"/>
            <w:gridSpan w:val="5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ppendix S2 Part 6.  Active Intervention Controls</w:t>
            </w:r>
          </w:p>
        </w:tc>
      </w:tr>
      <w:tr w:rsidR="0037155E" w:rsidRPr="0037155E" w:rsidTr="0037155E">
        <w:tc>
          <w:tcPr>
            <w:tcW w:w="3401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Active Intervention Controls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709" w:type="dxa"/>
            <w:gridSpan w:val="3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Individual Supportive Treatment</w:t>
            </w:r>
          </w:p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Paraprofessional Therapist and Minimal Contact  Treatments</w:t>
            </w:r>
          </w:p>
        </w:tc>
      </w:tr>
      <w:tr w:rsidR="0037155E" w:rsidRPr="0037155E" w:rsidTr="0037155E">
        <w:tc>
          <w:tcPr>
            <w:tcW w:w="3401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ef cognitive therapy (1)</w:t>
            </w:r>
          </w:p>
        </w:tc>
        <w:tc>
          <w:tcPr>
            <w:tcW w:w="3709" w:type="dxa"/>
            <w:gridSpan w:val="3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upuncture control (3)</w:t>
            </w:r>
          </w:p>
        </w:tc>
        <w:tc>
          <w:tcPr>
            <w:tcW w:w="3256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bliotherapy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ef supportive therapy (4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ght light therapy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uter assisted therapy (1)</w:t>
            </w:r>
          </w:p>
        </w:tc>
      </w:tr>
      <w:tr w:rsidR="0037155E" w:rsidRPr="0037155E" w:rsidTr="0037155E">
        <w:trPr>
          <w:trHeight w:val="233"/>
        </w:trPr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gus concreteness training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exibility training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unselling</w:t>
            </w:r>
            <w:proofErr w:type="spellEnd"/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ient centered therapy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active laser acupuncture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rPr>
          <w:trHeight w:val="242"/>
        </w:trPr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uples coping group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w intensity stretching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sight oriented therapy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ssage therapy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therapy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axation training (2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ther and toddler group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ight lifting (1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tual support group (2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directive therapy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enting education (1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tial self-control therapy (3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blem focused therapy (1)</w:t>
            </w:r>
          </w:p>
        </w:tc>
        <w:tc>
          <w:tcPr>
            <w:tcW w:w="3709" w:type="dxa"/>
            <w:gridSpan w:val="3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10366" w:type="dxa"/>
            <w:gridSpan w:val="5"/>
            <w:tcBorders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ppendix S2 Part 7.  Treatment-As-Usual</w:t>
            </w:r>
          </w:p>
        </w:tc>
      </w:tr>
      <w:tr w:rsidR="0037155E" w:rsidRPr="0037155E" w:rsidTr="0037155E">
        <w:trPr>
          <w:trHeight w:val="233"/>
        </w:trPr>
        <w:tc>
          <w:tcPr>
            <w:tcW w:w="3401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unity health center r</w:t>
            </w: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ferral (3)</w:t>
            </w:r>
          </w:p>
        </w:tc>
        <w:tc>
          <w:tcPr>
            <w:tcW w:w="3709" w:type="dxa"/>
            <w:gridSpan w:val="3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utine p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mary c</w:t>
            </w: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e (6)</w:t>
            </w:r>
          </w:p>
        </w:tc>
        <w:tc>
          <w:tcPr>
            <w:tcW w:w="3709" w:type="dxa"/>
            <w:gridSpan w:val="3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rPr>
          <w:trHeight w:val="70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eatment-as-usual (3)</w:t>
            </w:r>
          </w:p>
        </w:tc>
        <w:tc>
          <w:tcPr>
            <w:tcW w:w="370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155E" w:rsidRPr="0037155E" w:rsidTr="0037155E">
        <w:tc>
          <w:tcPr>
            <w:tcW w:w="3401" w:type="dxa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155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ppendix S2 Part 8.  Waiting-list Control Trial Arms (34)</w:t>
            </w:r>
          </w:p>
        </w:tc>
        <w:tc>
          <w:tcPr>
            <w:tcW w:w="3709" w:type="dxa"/>
            <w:gridSpan w:val="3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6" w:type="dxa"/>
            <w:vAlign w:val="bottom"/>
          </w:tcPr>
          <w:p w:rsidR="0037155E" w:rsidRPr="0037155E" w:rsidRDefault="0037155E" w:rsidP="0037155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7155E" w:rsidRDefault="0037155E"/>
    <w:p w:rsidR="0037155E" w:rsidRDefault="0037155E"/>
    <w:p w:rsidR="0037155E" w:rsidRDefault="0037155E"/>
    <w:p w:rsidR="0037155E" w:rsidRDefault="0037155E"/>
    <w:p w:rsidR="0037155E" w:rsidRDefault="0037155E"/>
    <w:sectPr w:rsidR="00371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55E"/>
    <w:rsid w:val="0037155E"/>
    <w:rsid w:val="0084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7-09T17:51:00Z</dcterms:created>
  <dcterms:modified xsi:type="dcterms:W3CDTF">2012-07-09T17:56:00Z</dcterms:modified>
</cp:coreProperties>
</file>